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B55A3" w14:textId="77777777" w:rsidR="0069005B" w:rsidRPr="000435D3" w:rsidRDefault="0069005B" w:rsidP="0069005B">
      <w:pPr>
        <w:jc w:val="both"/>
        <w:rPr>
          <w:rFonts w:ascii="Times New Roman" w:hAnsi="Times New Roman" w:cs="Times New Roman"/>
          <w:b/>
          <w:bCs/>
        </w:rPr>
      </w:pPr>
      <w:r w:rsidRPr="000435D3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7</w:t>
      </w:r>
      <w:r w:rsidRPr="000435D3">
        <w:rPr>
          <w:rFonts w:ascii="Times New Roman" w:hAnsi="Times New Roman" w:cs="Times New Roman"/>
          <w:b/>
          <w:bCs/>
        </w:rPr>
        <w:t xml:space="preserve"> Table. Comparisons with the state-of-</w:t>
      </w:r>
      <w:r>
        <w:rPr>
          <w:rFonts w:ascii="Times New Roman" w:hAnsi="Times New Roman" w:cs="Times New Roman"/>
          <w:b/>
          <w:bCs/>
        </w:rPr>
        <w:t>the-</w:t>
      </w:r>
      <w:r w:rsidRPr="000435D3">
        <w:rPr>
          <w:rFonts w:ascii="Times New Roman" w:hAnsi="Times New Roman" w:cs="Times New Roman"/>
          <w:b/>
          <w:bCs/>
        </w:rPr>
        <w:t xml:space="preserve">art tools. </w:t>
      </w:r>
    </w:p>
    <w:tbl>
      <w:tblPr>
        <w:tblW w:w="144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19"/>
        <w:gridCol w:w="2026"/>
        <w:gridCol w:w="1914"/>
        <w:gridCol w:w="2026"/>
        <w:gridCol w:w="2263"/>
        <w:gridCol w:w="2043"/>
        <w:gridCol w:w="2026"/>
      </w:tblGrid>
      <w:tr w:rsidR="0069005B" w:rsidRPr="00501C4A" w14:paraId="70D614DD" w14:textId="77777777" w:rsidTr="002D1659">
        <w:trPr>
          <w:trHeight w:val="297"/>
        </w:trPr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127C1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F347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RNAR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17AE4E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ONGE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6B310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DCRNATools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046A6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RNIA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34658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AMI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50FF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upid</w:t>
            </w:r>
          </w:p>
        </w:tc>
      </w:tr>
      <w:tr w:rsidR="0069005B" w:rsidRPr="00501C4A" w14:paraId="5A3CDE30" w14:textId="77777777" w:rsidTr="002D1659">
        <w:trPr>
          <w:trHeight w:val="2300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B450A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RNA-targets data sourc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C47A0E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ecords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IANA-</w:t>
            </w:r>
            <w:proofErr w:type="gram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 T</w:t>
            </w:r>
            <w:proofErr w:type="gram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DS, EIMMO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DB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anda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PITA, RNA22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B5ABB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User-provided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.g.</w:t>
            </w:r>
            <w:proofErr w:type="gram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Scan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co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30A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ncB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62C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248422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cod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ngeScan</w:t>
            </w:r>
            <w:proofErr w:type="spellEnd"/>
            <w:r w:rsidRPr="00E1153A" w:rsidDel="00237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EE0224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User-provided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.g.</w:t>
            </w:r>
            <w:proofErr w:type="gram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ecords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anda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T-Hybri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D4E73D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ecords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TRANSFAC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nada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PITA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can</w:t>
            </w:r>
            <w:proofErr w:type="spellEnd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B7BF91" w14:textId="77777777" w:rsidR="0069005B" w:rsidRPr="00E62B79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ecords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Base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TRANSFAC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nada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PITA,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can</w:t>
            </w:r>
            <w:proofErr w:type="spellEnd"/>
          </w:p>
        </w:tc>
      </w:tr>
      <w:tr w:rsidR="0069005B" w:rsidRPr="00501C4A" w14:paraId="45DCA9AE" w14:textId="77777777" w:rsidTr="002D1659">
        <w:trPr>
          <w:trHeight w:val="63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C056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GA expression profil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878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4CB9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029E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DB9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022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E98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69005B" w:rsidRPr="00501C4A" w14:paraId="4B478830" w14:textId="77777777" w:rsidTr="002D1659">
        <w:trPr>
          <w:trHeight w:val="57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665798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RNA</w:t>
            </w:r>
            <w:proofErr w:type="spellEnd"/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lass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B44D4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CC2DFD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, lncRN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D2CDC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, lncRN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EC7C4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,lncRNA</w:t>
            </w:r>
            <w:proofErr w:type="spellEnd"/>
            <w:proofErr w:type="gram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seudogen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28DDB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8FABA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69005B" w:rsidRPr="00501C4A" w14:paraId="3A907027" w14:textId="77777777" w:rsidTr="002D1659">
        <w:trPr>
          <w:trHeight w:val="136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7261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RNA</w:t>
            </w:r>
            <w:proofErr w:type="spellEnd"/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rediction algorithm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BE04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arson correlation +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ata augmentation +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Running sum statistics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83EE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nsitivity correlation for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more than one miRN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318E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geometric test +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Pearson correlation +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Regulation similarity 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E43C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RE-based +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Gene-expression correlation +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SVM classificat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AEDC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-parameter + </w:t>
            </w:r>
            <w:proofErr w:type="gram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threading</w:t>
            </w:r>
            <w:proofErr w:type="gram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ersion of Cupi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F854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RE-based + </w:t>
            </w: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conditional mutual information </w:t>
            </w:r>
          </w:p>
        </w:tc>
      </w:tr>
      <w:tr w:rsidR="0069005B" w:rsidRPr="00501C4A" w14:paraId="53B0C6D9" w14:textId="77777777" w:rsidTr="002D1659">
        <w:trPr>
          <w:trHeight w:val="55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2B6680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-value on </w:t>
            </w:r>
            <w:proofErr w:type="spellStart"/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RNA</w:t>
            </w:r>
            <w:proofErr w:type="spellEnd"/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115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action scor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830A3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3ECBE2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081CD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09A79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2D751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B2394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69005B" w:rsidRPr="00501C4A" w14:paraId="31D329AB" w14:textId="77777777" w:rsidTr="002D1659">
        <w:trPr>
          <w:trHeight w:val="297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43C1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38C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languag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82EE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languag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2D5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langua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E36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languag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65F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va, R languag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2AA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E115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lab</w:t>
            </w:r>
            <w:proofErr w:type="spellEnd"/>
          </w:p>
        </w:tc>
      </w:tr>
      <w:tr w:rsidR="0069005B" w:rsidRPr="00501C4A" w14:paraId="2087D36D" w14:textId="77777777" w:rsidTr="002D1659">
        <w:trPr>
          <w:trHeight w:val="297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F24AA8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ome-wide screen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6D816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3CA1A7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25F75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4D28A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DB31A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7CC469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69005B" w:rsidRPr="00501C4A" w14:paraId="69889D3F" w14:textId="77777777" w:rsidTr="002D1659">
        <w:trPr>
          <w:trHeight w:val="297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6CA00" w14:textId="77777777" w:rsidR="0069005B" w:rsidRPr="00501C4A" w:rsidRDefault="0069005B" w:rsidP="002D16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1C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2DD5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AF0F6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. List et al. 201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EA20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 Li et al. 2018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C8E2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. S.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dina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584C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nakova</w:t>
            </w:r>
            <w:proofErr w:type="spellEnd"/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3F6A" w14:textId="77777777" w:rsidR="0069005B" w:rsidRPr="00E1153A" w:rsidRDefault="0069005B" w:rsidP="002D16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15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. Chiu et al. 2014</w:t>
            </w:r>
          </w:p>
        </w:tc>
      </w:tr>
    </w:tbl>
    <w:p w14:paraId="39056EA0" w14:textId="77777777" w:rsidR="0069005B" w:rsidRPr="000435D3" w:rsidRDefault="0069005B" w:rsidP="0069005B">
      <w:pPr>
        <w:jc w:val="both"/>
        <w:rPr>
          <w:rFonts w:ascii="Times New Roman" w:hAnsi="Times New Roman" w:cs="Times New Roman"/>
        </w:rPr>
      </w:pPr>
    </w:p>
    <w:p w14:paraId="2071C9D1" w14:textId="77777777" w:rsidR="0069005B" w:rsidRDefault="0069005B" w:rsidP="0069005B"/>
    <w:p w14:paraId="48581AA9" w14:textId="77777777" w:rsidR="00613D13" w:rsidRDefault="00613D13"/>
    <w:sectPr w:rsidR="00613D13" w:rsidSect="00BF6C9B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88CFA" w14:textId="77777777" w:rsidR="0069005B" w:rsidRDefault="0069005B" w:rsidP="0069005B">
      <w:r>
        <w:separator/>
      </w:r>
    </w:p>
  </w:endnote>
  <w:endnote w:type="continuationSeparator" w:id="0">
    <w:p w14:paraId="7DE81BB3" w14:textId="77777777" w:rsidR="0069005B" w:rsidRDefault="0069005B" w:rsidP="00690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2CCF6" w14:textId="77777777" w:rsidR="0069005B" w:rsidRDefault="0069005B" w:rsidP="0069005B">
      <w:r>
        <w:separator/>
      </w:r>
    </w:p>
  </w:footnote>
  <w:footnote w:type="continuationSeparator" w:id="0">
    <w:p w14:paraId="310C9638" w14:textId="77777777" w:rsidR="0069005B" w:rsidRDefault="0069005B" w:rsidP="00690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05B"/>
    <w:rsid w:val="00613D13"/>
    <w:rsid w:val="0069005B"/>
    <w:rsid w:val="00AC493C"/>
    <w:rsid w:val="00C1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D87D0D"/>
  <w15:chartTrackingRefBased/>
  <w15:docId w15:val="{7E1280FA-8313-4C1B-A949-DFA66BE0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5B"/>
    <w:pPr>
      <w:spacing w:after="0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0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s, Zsofia</dc:creator>
  <cp:keywords/>
  <dc:description/>
  <cp:lastModifiedBy>Kovacs, Zsofia </cp:lastModifiedBy>
  <cp:revision>1</cp:revision>
  <dcterms:created xsi:type="dcterms:W3CDTF">2022-09-02T12:31:00Z</dcterms:created>
  <dcterms:modified xsi:type="dcterms:W3CDTF">2022-09-02T12:33:00Z</dcterms:modified>
</cp:coreProperties>
</file>